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683" w:rsidRDefault="00567683" w:rsidP="00567683">
      <w:pPr>
        <w:pStyle w:val="Heading3"/>
        <w:numPr>
          <w:ilvl w:val="0"/>
          <w:numId w:val="0"/>
        </w:numPr>
        <w:ind w:left="720"/>
        <w:rPr>
          <w:sz w:val="22"/>
        </w:rPr>
      </w:pPr>
      <w:r>
        <w:rPr>
          <w:sz w:val="22"/>
        </w:rPr>
        <w:t>Supplement 2: Themes, subthemes and categories of barriers to follow-up</w:t>
      </w:r>
    </w:p>
    <w:tbl>
      <w:tblPr>
        <w:tblW w:w="9468" w:type="dxa"/>
        <w:tblInd w:w="-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178"/>
        <w:gridCol w:w="3330"/>
        <w:gridCol w:w="3960"/>
      </w:tblGrid>
      <w:tr w:rsidR="00567683" w:rsidTr="003A05C5">
        <w:trPr>
          <w:cantSplit/>
          <w:tblHeader/>
        </w:trPr>
        <w:tc>
          <w:tcPr>
            <w:tcW w:w="2178" w:type="dxa"/>
          </w:tcPr>
          <w:p w:rsidR="00567683" w:rsidRDefault="00567683" w:rsidP="003A05C5">
            <w:pPr>
              <w:spacing w:line="240" w:lineRule="auto"/>
              <w:rPr>
                <w:b/>
              </w:rPr>
            </w:pPr>
            <w:r>
              <w:rPr>
                <w:b/>
                <w:sz w:val="22"/>
              </w:rPr>
              <w:t>Themes</w:t>
            </w: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  <w:rPr>
                <w:b/>
              </w:rPr>
            </w:pPr>
            <w:r>
              <w:rPr>
                <w:b/>
                <w:sz w:val="22"/>
              </w:rPr>
              <w:t>Subthemes</w:t>
            </w:r>
          </w:p>
        </w:tc>
        <w:tc>
          <w:tcPr>
            <w:tcW w:w="3960" w:type="dxa"/>
          </w:tcPr>
          <w:p w:rsidR="00567683" w:rsidRDefault="00567683" w:rsidP="003A05C5">
            <w:pPr>
              <w:spacing w:line="240" w:lineRule="auto"/>
              <w:rPr>
                <w:b/>
              </w:rPr>
            </w:pPr>
            <w:r>
              <w:rPr>
                <w:b/>
                <w:sz w:val="22"/>
              </w:rPr>
              <w:t>Categories</w:t>
            </w: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 w:val="restart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>Patient-related barriers</w:t>
            </w: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>Socio-economic barriers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Household responsibilities/lack of time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Not getting husbands permission</w:t>
            </w:r>
          </w:p>
          <w:p w:rsidR="00567683" w:rsidRDefault="00567683" w:rsidP="00567683">
            <w:pPr>
              <w:numPr>
                <w:ilvl w:val="0"/>
                <w:numId w:val="6"/>
              </w:numPr>
              <w:spacing w:after="0" w:line="240" w:lineRule="auto"/>
            </w:pPr>
            <w:r>
              <w:rPr>
                <w:sz w:val="22"/>
              </w:rPr>
              <w:t>Lack of travel cost</w:t>
            </w: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/>
          </w:tcPr>
          <w:p w:rsidR="00567683" w:rsidRDefault="00567683" w:rsidP="003A0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>Lack of awareness/knowledge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Lack of awareness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Not understanding the importance</w:t>
            </w: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/>
          </w:tcPr>
          <w:p w:rsidR="00567683" w:rsidRDefault="00567683" w:rsidP="003A0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>Poor health seeking behavior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Denial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Feeling healthy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 xml:space="preserve">Not giving attention for prevention </w:t>
            </w:r>
          </w:p>
          <w:p w:rsidR="00567683" w:rsidRDefault="00567683" w:rsidP="003A05C5">
            <w:pPr>
              <w:spacing w:after="0" w:line="240" w:lineRule="auto"/>
              <w:ind w:left="360"/>
            </w:pP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/>
          </w:tcPr>
          <w:p w:rsidR="00567683" w:rsidRDefault="00567683" w:rsidP="003A0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>Residency related barriers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Living in distant/remote areas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Changing living area</w:t>
            </w:r>
          </w:p>
          <w:p w:rsidR="00567683" w:rsidRDefault="00567683" w:rsidP="00567683">
            <w:pPr>
              <w:numPr>
                <w:ilvl w:val="0"/>
                <w:numId w:val="6"/>
              </w:numPr>
              <w:spacing w:after="0" w:line="240" w:lineRule="auto"/>
            </w:pPr>
            <w:r>
              <w:rPr>
                <w:sz w:val="22"/>
              </w:rPr>
              <w:t>Being non-permanent resident</w:t>
            </w:r>
          </w:p>
        </w:tc>
      </w:tr>
      <w:tr w:rsidR="00567683" w:rsidTr="003A05C5">
        <w:trPr>
          <w:cantSplit/>
          <w:trHeight w:val="647"/>
          <w:tblHeader/>
        </w:trPr>
        <w:tc>
          <w:tcPr>
            <w:tcW w:w="2178" w:type="dxa"/>
            <w:vMerge/>
          </w:tcPr>
          <w:p w:rsidR="00567683" w:rsidRDefault="00567683" w:rsidP="003A0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 xml:space="preserve">Forgetfulness 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6"/>
              </w:numPr>
              <w:spacing w:after="0" w:line="240" w:lineRule="auto"/>
            </w:pPr>
            <w:r>
              <w:rPr>
                <w:sz w:val="22"/>
              </w:rPr>
              <w:t>Forgetting</w:t>
            </w: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/>
          </w:tcPr>
          <w:p w:rsidR="00567683" w:rsidRDefault="00567683" w:rsidP="003A0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 xml:space="preserve">Fear 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Fear of screening procedure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Fear of speculum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Fear of metal speculum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Fear of pain</w:t>
            </w:r>
          </w:p>
          <w:p w:rsidR="00567683" w:rsidRDefault="00567683" w:rsidP="00567683">
            <w:pPr>
              <w:numPr>
                <w:ilvl w:val="0"/>
                <w:numId w:val="7"/>
              </w:numPr>
              <w:spacing w:after="0" w:line="240" w:lineRule="auto"/>
            </w:pPr>
            <w:r>
              <w:rPr>
                <w:sz w:val="22"/>
              </w:rPr>
              <w:t>Fear of treatment pain</w:t>
            </w: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 w:val="restart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>Health facility related barriers</w:t>
            </w: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>Shortage of trained health care provider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Lack of health care provider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Additional tasks on the health care provider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Unavailability of the health care provider during their visit</w:t>
            </w: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/>
          </w:tcPr>
          <w:p w:rsidR="00567683" w:rsidRDefault="00567683" w:rsidP="003A0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3330" w:type="dxa"/>
          </w:tcPr>
          <w:p w:rsidR="00567683" w:rsidRDefault="00E30367" w:rsidP="00E30367">
            <w:pPr>
              <w:spacing w:after="0" w:line="240" w:lineRule="auto"/>
            </w:pPr>
            <w:r>
              <w:rPr>
                <w:sz w:val="22"/>
              </w:rPr>
              <w:t xml:space="preserve">Poor counseling and approach during the first visit </w:t>
            </w:r>
          </w:p>
        </w:tc>
        <w:tc>
          <w:tcPr>
            <w:tcW w:w="3960" w:type="dxa"/>
          </w:tcPr>
          <w:p w:rsidR="00E30367" w:rsidRPr="00666C21" w:rsidRDefault="00E30367" w:rsidP="00E30367">
            <w:pPr>
              <w:numPr>
                <w:ilvl w:val="0"/>
                <w:numId w:val="9"/>
              </w:numPr>
              <w:spacing w:after="0"/>
              <w:jc w:val="both"/>
              <w:rPr>
                <w:rFonts w:cs="Times New Roman"/>
              </w:rPr>
            </w:pPr>
            <w:r w:rsidRPr="00666C21">
              <w:rPr>
                <w:rFonts w:cs="Times New Roman"/>
                <w:sz w:val="22"/>
              </w:rPr>
              <w:t>Poor counseling</w:t>
            </w:r>
          </w:p>
          <w:p w:rsidR="00E30367" w:rsidRDefault="00E30367" w:rsidP="00E30367">
            <w:pPr>
              <w:numPr>
                <w:ilvl w:val="0"/>
                <w:numId w:val="5"/>
              </w:numPr>
              <w:spacing w:after="0" w:line="240" w:lineRule="auto"/>
            </w:pPr>
            <w:r w:rsidRPr="00666C21">
              <w:rPr>
                <w:rFonts w:cs="Times New Roman"/>
                <w:sz w:val="22"/>
              </w:rPr>
              <w:t>Bad reception at the former visit</w:t>
            </w:r>
          </w:p>
        </w:tc>
      </w:tr>
      <w:tr w:rsidR="00567683" w:rsidTr="003A05C5">
        <w:trPr>
          <w:cantSplit/>
          <w:tblHeader/>
        </w:trPr>
        <w:tc>
          <w:tcPr>
            <w:tcW w:w="2178" w:type="dxa"/>
            <w:vMerge/>
          </w:tcPr>
          <w:p w:rsidR="00567683" w:rsidRDefault="00567683" w:rsidP="003A0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3330" w:type="dxa"/>
          </w:tcPr>
          <w:p w:rsidR="00567683" w:rsidRDefault="00567683" w:rsidP="003A05C5">
            <w:pPr>
              <w:spacing w:line="240" w:lineRule="auto"/>
            </w:pPr>
            <w:r>
              <w:rPr>
                <w:sz w:val="22"/>
              </w:rPr>
              <w:t xml:space="preserve">Reminder related barriers </w:t>
            </w:r>
          </w:p>
        </w:tc>
        <w:tc>
          <w:tcPr>
            <w:tcW w:w="3960" w:type="dxa"/>
          </w:tcPr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Lack of staff to facilitate calling to remind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Not calling to remind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Lack of telephone in the unit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Frequent change of logbook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>Improper documentation of patient data</w:t>
            </w:r>
          </w:p>
          <w:p w:rsidR="00567683" w:rsidRDefault="00567683" w:rsidP="00567683">
            <w:pPr>
              <w:numPr>
                <w:ilvl w:val="0"/>
                <w:numId w:val="5"/>
              </w:numPr>
              <w:spacing w:after="0" w:line="240" w:lineRule="auto"/>
            </w:pPr>
            <w:r>
              <w:rPr>
                <w:sz w:val="22"/>
              </w:rPr>
              <w:t xml:space="preserve">Non-functional phone numbers </w:t>
            </w:r>
          </w:p>
        </w:tc>
      </w:tr>
    </w:tbl>
    <w:p w:rsidR="00C34225" w:rsidRDefault="00C34225"/>
    <w:sectPr w:rsidR="00C34225" w:rsidSect="004F1A6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6FB2" w:rsidRDefault="00766FB2" w:rsidP="00A02226">
      <w:pPr>
        <w:spacing w:after="0" w:line="240" w:lineRule="auto"/>
      </w:pPr>
      <w:r>
        <w:separator/>
      </w:r>
    </w:p>
  </w:endnote>
  <w:endnote w:type="continuationSeparator" w:id="1">
    <w:p w:rsidR="00766FB2" w:rsidRDefault="00766FB2" w:rsidP="00A0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1190905"/>
      <w:docPartObj>
        <w:docPartGallery w:val="Page Numbers (Bottom of Page)"/>
        <w:docPartUnique/>
      </w:docPartObj>
    </w:sdtPr>
    <w:sdtContent>
      <w:p w:rsidR="009351CB" w:rsidRDefault="00A02226">
        <w:pPr>
          <w:pStyle w:val="Footer"/>
          <w:jc w:val="center"/>
        </w:pPr>
        <w:r>
          <w:fldChar w:fldCharType="begin"/>
        </w:r>
        <w:r w:rsidR="00FF75B0">
          <w:instrText xml:space="preserve"> PAGE   \* MERGEFORMAT </w:instrText>
        </w:r>
        <w:r>
          <w:fldChar w:fldCharType="separate"/>
        </w:r>
        <w:r w:rsidR="00E303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51CB" w:rsidRDefault="00766F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6FB2" w:rsidRDefault="00766FB2" w:rsidP="00A02226">
      <w:pPr>
        <w:spacing w:after="0" w:line="240" w:lineRule="auto"/>
      </w:pPr>
      <w:r>
        <w:separator/>
      </w:r>
    </w:p>
  </w:footnote>
  <w:footnote w:type="continuationSeparator" w:id="1">
    <w:p w:rsidR="00766FB2" w:rsidRDefault="00766FB2" w:rsidP="00A0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13F69"/>
    <w:multiLevelType w:val="multilevel"/>
    <w:tmpl w:val="CF4422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37CA6DA0"/>
    <w:multiLevelType w:val="multilevel"/>
    <w:tmpl w:val="BF0483B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59AC6456"/>
    <w:multiLevelType w:val="multilevel"/>
    <w:tmpl w:val="0B3ECCF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5C9E6B79"/>
    <w:multiLevelType w:val="multilevel"/>
    <w:tmpl w:val="980451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60C41543"/>
    <w:multiLevelType w:val="multilevel"/>
    <w:tmpl w:val="CD88853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7658622D"/>
    <w:multiLevelType w:val="multilevel"/>
    <w:tmpl w:val="23640EC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5"/>
  </w:num>
  <w:num w:numId="6">
    <w:abstractNumId w:val="3"/>
  </w:num>
  <w:num w:numId="7">
    <w:abstractNumId w:val="2"/>
  </w:num>
  <w:num w:numId="8">
    <w:abstractNumId w:val="4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567683"/>
    <w:rsid w:val="001C3714"/>
    <w:rsid w:val="00567683"/>
    <w:rsid w:val="00766FB2"/>
    <w:rsid w:val="00775607"/>
    <w:rsid w:val="00A02226"/>
    <w:rsid w:val="00BE4128"/>
    <w:rsid w:val="00C34225"/>
    <w:rsid w:val="00D80B53"/>
    <w:rsid w:val="00E12AEB"/>
    <w:rsid w:val="00E30367"/>
    <w:rsid w:val="00FF7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83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2AEB"/>
    <w:pPr>
      <w:keepNext/>
      <w:keepLines/>
      <w:spacing w:before="240" w:after="0" w:line="259" w:lineRule="auto"/>
      <w:outlineLvl w:val="0"/>
    </w:pPr>
    <w:rPr>
      <w:rFonts w:eastAsiaTheme="majorEastAsia" w:cstheme="majorBidi"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12AEB"/>
    <w:pPr>
      <w:keepNext/>
      <w:keepLines/>
      <w:spacing w:before="200" w:after="0" w:line="259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4128"/>
    <w:pPr>
      <w:keepNext/>
      <w:keepLines/>
      <w:numPr>
        <w:ilvl w:val="2"/>
        <w:numId w:val="4"/>
      </w:numPr>
      <w:spacing w:before="200" w:after="0"/>
      <w:outlineLvl w:val="2"/>
    </w:pPr>
    <w:rPr>
      <w:rFonts w:eastAsia="Times New Roman"/>
      <w:b/>
      <w:bCs/>
      <w:color w:val="4BACC6" w:themeColor="accent5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BE4128"/>
    <w:rPr>
      <w:rFonts w:ascii="Times New Roman" w:eastAsia="Times New Roman" w:hAnsi="Times New Roman"/>
      <w:b/>
      <w:bCs/>
      <w:color w:val="4BACC6" w:themeColor="accent5"/>
      <w:sz w:val="24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12AEB"/>
    <w:rPr>
      <w:rFonts w:ascii="Times New Roman" w:eastAsiaTheme="majorEastAsia" w:hAnsi="Times New Roman" w:cstheme="majorBidi"/>
      <w:color w:val="365F91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2AEB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567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6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5-02T12:30:00Z</dcterms:created>
  <dcterms:modified xsi:type="dcterms:W3CDTF">2024-05-03T08:13:00Z</dcterms:modified>
</cp:coreProperties>
</file>